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038" w:rsidRDefault="00501038" w:rsidP="00501038">
      <w:pPr>
        <w:rPr>
          <w:rFonts w:ascii="Arial" w:hAnsi="Arial" w:cs="Arial"/>
          <w:sz w:val="24"/>
          <w:szCs w:val="24"/>
        </w:rPr>
      </w:pPr>
    </w:p>
    <w:tbl>
      <w:tblPr>
        <w:tblW w:w="5000" w:type="pct"/>
        <w:tblLayout w:type="fixed"/>
        <w:tblLook w:val="04A0"/>
      </w:tblPr>
      <w:tblGrid>
        <w:gridCol w:w="1180"/>
        <w:gridCol w:w="718"/>
        <w:gridCol w:w="2681"/>
        <w:gridCol w:w="1092"/>
        <w:gridCol w:w="308"/>
        <w:gridCol w:w="854"/>
        <w:gridCol w:w="804"/>
        <w:gridCol w:w="705"/>
        <w:gridCol w:w="617"/>
        <w:gridCol w:w="617"/>
      </w:tblGrid>
      <w:tr w:rsidR="00501038" w:rsidRPr="00BE7D0B">
        <w:trPr>
          <w:trHeight w:val="340"/>
        </w:trPr>
        <w:tc>
          <w:tcPr>
            <w:tcW w:w="2961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</w:t>
            </w:r>
            <w:r w:rsidRPr="00BE7D0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 Strains used in this stud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01038" w:rsidRPr="00BE7D0B">
        <w:trPr>
          <w:trHeight w:val="340"/>
        </w:trPr>
        <w:tc>
          <w:tcPr>
            <w:tcW w:w="6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s</w:t>
            </w:r>
          </w:p>
        </w:tc>
        <w:tc>
          <w:tcPr>
            <w:tcW w:w="37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57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ntal strain</w:t>
            </w:r>
          </w:p>
        </w:tc>
        <w:tc>
          <w:tcPr>
            <w:tcW w:w="1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ference </w:t>
            </w:r>
          </w:p>
        </w:tc>
      </w:tr>
      <w:tr w:rsidR="00501038" w:rsidRPr="00BE7D0B">
        <w:trPr>
          <w:trHeight w:val="34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C53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43]</w:t>
            </w:r>
          </w:p>
        </w:tc>
      </w:tr>
      <w:tr w:rsidR="00501038" w:rsidRPr="00BE7D0B">
        <w:trPr>
          <w:trHeight w:val="32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s1∆</w:t>
            </w:r>
            <w:proofErr w:type="gramEnd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TPS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s1∆</w:t>
            </w:r>
            <w:proofErr w:type="gramEnd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loxP/TPS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531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501038" w:rsidRPr="00BE7D0B">
        <w:trPr>
          <w:trHeight w:val="340"/>
        </w:trPr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s1∆</w:t>
            </w:r>
            <w:proofErr w:type="gramEnd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tps1∆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s1∆</w:t>
            </w:r>
            <w:proofErr w:type="gramEnd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loxP/tps1∆::loxP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s1∆</w:t>
            </w:r>
            <w:proofErr w:type="gramEnd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TPS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501038" w:rsidRPr="00BE7D0B">
        <w:trPr>
          <w:trHeight w:val="340"/>
        </w:trPr>
        <w:tc>
          <w:tcPr>
            <w:tcW w:w="6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s with point mutations</w:t>
            </w:r>
          </w:p>
        </w:tc>
        <w:tc>
          <w:tcPr>
            <w:tcW w:w="37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 alias</w:t>
            </w:r>
          </w:p>
        </w:tc>
        <w:tc>
          <w:tcPr>
            <w:tcW w:w="14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4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tion</w:t>
            </w:r>
          </w:p>
        </w:tc>
        <w:tc>
          <w:tcPr>
            <w:tcW w:w="4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3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t </w:t>
            </w:r>
            <w:proofErr w:type="spellStart"/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on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on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01038" w:rsidRPr="00BE7D0B">
        <w:trPr>
          <w:trHeight w:val="34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89F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pm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s1∆</w:t>
            </w:r>
            <w:proofErr w:type="gramEnd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loxP/TPS1::TPS1</w:t>
            </w:r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Y89F</w:t>
            </w:r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loxP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s1∆</w:t>
            </w:r>
            <w:proofErr w:type="gramEnd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TPS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U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U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501038" w:rsidRPr="00BE7D0B">
        <w:trPr>
          <w:trHeight w:val="32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285A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pm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s1∆</w:t>
            </w:r>
            <w:proofErr w:type="gramEnd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loxP/TPS1::TPS1</w:t>
            </w:r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K285A</w:t>
            </w:r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loxP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s1∆</w:t>
            </w:r>
            <w:proofErr w:type="gramEnd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TPS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U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501038" w:rsidRPr="00BE7D0B">
        <w:trPr>
          <w:trHeight w:val="32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79A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pm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s1∆</w:t>
            </w:r>
            <w:proofErr w:type="gramEnd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loxP/TPS1::TPS1</w:t>
            </w:r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D379A</w:t>
            </w:r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loxP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s1∆</w:t>
            </w:r>
            <w:proofErr w:type="gramEnd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TPS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U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U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501038" w:rsidRPr="00BE7D0B">
        <w:trPr>
          <w:trHeight w:val="340"/>
        </w:trPr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387A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pm4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s1∆</w:t>
            </w:r>
            <w:proofErr w:type="gramEnd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loxP/TPS1::TPS1</w:t>
            </w:r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E387A</w:t>
            </w:r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loxP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s1∆</w:t>
            </w:r>
            <w:proofErr w:type="gramEnd"/>
            <w:r w:rsidRPr="00BE7D0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TPS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U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01038" w:rsidRPr="00BE7D0B" w:rsidRDefault="00501038" w:rsidP="00BE7D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</w:tbl>
    <w:p w:rsidR="00501038" w:rsidRPr="00700F69" w:rsidRDefault="00501038" w:rsidP="00501038">
      <w:pPr>
        <w:spacing w:line="240" w:lineRule="auto"/>
        <w:rPr>
          <w:rFonts w:ascii="Arial" w:hAnsi="Arial" w:cs="Arial"/>
          <w:b/>
          <w:sz w:val="28"/>
          <w:szCs w:val="28"/>
        </w:rPr>
      </w:pPr>
    </w:p>
    <w:p w:rsidR="00501038" w:rsidRDefault="00501038" w:rsidP="00501038"/>
    <w:p w:rsidR="00933578" w:rsidRDefault="00501038"/>
    <w:sectPr w:rsidR="00933578" w:rsidSect="008E0B3A">
      <w:footerReference w:type="default" r:id="rId4"/>
      <w:pgSz w:w="12240" w:h="15840"/>
      <w:pgMar w:top="1440" w:right="1440" w:bottom="1440" w:left="1440" w:gutter="0"/>
      <w:lnNumType w:countBy="1" w:restart="continuous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852828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3408" w:rsidRDefault="00501038">
        <w:pPr>
          <w:pStyle w:val="Footer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423408" w:rsidRDefault="0050103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01038"/>
    <w:rsid w:val="00501038"/>
  </w:rsids>
  <m:mathPr>
    <m:mathFont m:val="DengXi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038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10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038"/>
    <w:rPr>
      <w:rFonts w:eastAsiaTheme="minorEastAsia"/>
      <w:sz w:val="22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010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Duk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ennan</dc:creator>
  <cp:keywords/>
  <cp:lastModifiedBy>Richard Brennan</cp:lastModifiedBy>
  <cp:revision>1</cp:revision>
  <dcterms:created xsi:type="dcterms:W3CDTF">2017-06-19T20:46:00Z</dcterms:created>
  <dcterms:modified xsi:type="dcterms:W3CDTF">2017-06-19T20:46:00Z</dcterms:modified>
</cp:coreProperties>
</file>